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44FA1" w14:textId="5F70786C" w:rsidR="00C82923" w:rsidRPr="00C82923" w:rsidRDefault="00C82923" w:rsidP="00C82923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C82923">
        <w:rPr>
          <w:rFonts w:ascii="Times New Roman" w:hAnsi="Times New Roman" w:cs="Times New Roman"/>
          <w:b/>
          <w:sz w:val="22"/>
          <w:szCs w:val="22"/>
        </w:rPr>
        <w:t xml:space="preserve">Supplementary File </w:t>
      </w:r>
      <w:r w:rsidRPr="00C8292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C8292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C8292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C82923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Pr="00C8292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C82923">
        <w:rPr>
          <w:rFonts w:ascii="Times New Roman" w:hAnsi="Times New Roman" w:cs="Times New Roman"/>
          <w:b/>
          <w:sz w:val="22"/>
          <w:szCs w:val="22"/>
        </w:rPr>
        <w:t>: Reference strains used in this study</w:t>
      </w:r>
    </w:p>
    <w:tbl>
      <w:tblPr>
        <w:tblStyle w:val="ListTable2-Accent31"/>
        <w:tblW w:w="0" w:type="auto"/>
        <w:tblLook w:val="04A0" w:firstRow="1" w:lastRow="0" w:firstColumn="1" w:lastColumn="0" w:noHBand="0" w:noVBand="1"/>
      </w:tblPr>
      <w:tblGrid>
        <w:gridCol w:w="2977"/>
        <w:gridCol w:w="1559"/>
        <w:gridCol w:w="424"/>
        <w:gridCol w:w="1561"/>
        <w:gridCol w:w="2499"/>
      </w:tblGrid>
      <w:tr w:rsidR="00C82923" w:rsidRPr="006A6E34" w14:paraId="0902CC78" w14:textId="77777777" w:rsidTr="009D1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D5FA0F7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559" w:type="dxa"/>
          </w:tcPr>
          <w:p w14:paraId="78AEF686" w14:textId="77777777" w:rsidR="00C82923" w:rsidRPr="006A6E34" w:rsidRDefault="00C82923" w:rsidP="009D11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Sequence Type</w:t>
            </w:r>
          </w:p>
        </w:tc>
        <w:tc>
          <w:tcPr>
            <w:tcW w:w="1985" w:type="dxa"/>
            <w:gridSpan w:val="2"/>
          </w:tcPr>
          <w:p w14:paraId="6B3467DD" w14:textId="77777777" w:rsidR="00C82923" w:rsidRPr="006A6E34" w:rsidRDefault="00C82923" w:rsidP="009D11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Phylogroup designation</w:t>
            </w:r>
          </w:p>
        </w:tc>
        <w:tc>
          <w:tcPr>
            <w:tcW w:w="2499" w:type="dxa"/>
          </w:tcPr>
          <w:p w14:paraId="54818CC9" w14:textId="77777777" w:rsidR="00C82923" w:rsidRPr="006A6E34" w:rsidRDefault="00C82923" w:rsidP="009D11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enBank assembly accession</w:t>
            </w:r>
          </w:p>
        </w:tc>
      </w:tr>
      <w:tr w:rsidR="00C82923" w:rsidRPr="006A6E34" w14:paraId="26174F28" w14:textId="77777777" w:rsidTr="009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6ADC14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K-12 strain MG1655</w:t>
            </w:r>
          </w:p>
        </w:tc>
        <w:tc>
          <w:tcPr>
            <w:tcW w:w="1983" w:type="dxa"/>
            <w:gridSpan w:val="2"/>
          </w:tcPr>
          <w:p w14:paraId="5D89C5DA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61" w:type="dxa"/>
          </w:tcPr>
          <w:p w14:paraId="09782D31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499" w:type="dxa"/>
          </w:tcPr>
          <w:p w14:paraId="626A60FA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NC_000913.3</w:t>
            </w:r>
          </w:p>
        </w:tc>
      </w:tr>
      <w:tr w:rsidR="00C82923" w:rsidRPr="006A6E34" w14:paraId="3F027C89" w14:textId="77777777" w:rsidTr="009D1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44806E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536</w:t>
            </w:r>
          </w:p>
        </w:tc>
        <w:tc>
          <w:tcPr>
            <w:tcW w:w="1983" w:type="dxa"/>
            <w:gridSpan w:val="2"/>
          </w:tcPr>
          <w:p w14:paraId="49FFE011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561" w:type="dxa"/>
          </w:tcPr>
          <w:p w14:paraId="7843B96C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2499" w:type="dxa"/>
          </w:tcPr>
          <w:p w14:paraId="592D6EDA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13305.1</w:t>
            </w:r>
          </w:p>
        </w:tc>
      </w:tr>
      <w:tr w:rsidR="00C82923" w:rsidRPr="006A6E34" w14:paraId="161DB278" w14:textId="77777777" w:rsidTr="009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70575A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UMN026</w:t>
            </w:r>
          </w:p>
        </w:tc>
        <w:tc>
          <w:tcPr>
            <w:tcW w:w="1983" w:type="dxa"/>
            <w:gridSpan w:val="2"/>
          </w:tcPr>
          <w:p w14:paraId="39D411C1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561" w:type="dxa"/>
          </w:tcPr>
          <w:p w14:paraId="17B9EED6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499" w:type="dxa"/>
          </w:tcPr>
          <w:p w14:paraId="530C336D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325.2</w:t>
            </w:r>
          </w:p>
        </w:tc>
      </w:tr>
      <w:tr w:rsidR="00C82923" w:rsidRPr="006A6E34" w14:paraId="1BCC40CE" w14:textId="77777777" w:rsidTr="009D1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545F38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IAI39</w:t>
            </w:r>
          </w:p>
        </w:tc>
        <w:tc>
          <w:tcPr>
            <w:tcW w:w="1983" w:type="dxa"/>
            <w:gridSpan w:val="2"/>
          </w:tcPr>
          <w:p w14:paraId="1BD58E9C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61" w:type="dxa"/>
          </w:tcPr>
          <w:p w14:paraId="6ACCB10A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99" w:type="dxa"/>
          </w:tcPr>
          <w:p w14:paraId="49B0B994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345.1</w:t>
            </w:r>
          </w:p>
        </w:tc>
      </w:tr>
      <w:tr w:rsidR="00C82923" w:rsidRPr="006A6E34" w14:paraId="78AA8742" w14:textId="77777777" w:rsidTr="009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DED0BE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O157:H7 str. EDL933</w:t>
            </w:r>
          </w:p>
        </w:tc>
        <w:tc>
          <w:tcPr>
            <w:tcW w:w="1983" w:type="dxa"/>
            <w:gridSpan w:val="2"/>
          </w:tcPr>
          <w:p w14:paraId="4FFABB73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1" w:type="dxa"/>
          </w:tcPr>
          <w:p w14:paraId="60F60DFB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499" w:type="dxa"/>
          </w:tcPr>
          <w:p w14:paraId="5A8342E7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732965.1</w:t>
            </w:r>
          </w:p>
        </w:tc>
      </w:tr>
      <w:tr w:rsidR="00C82923" w:rsidRPr="006A6E34" w14:paraId="007F0FF6" w14:textId="77777777" w:rsidTr="009D1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13EC08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sz w:val="16"/>
                <w:szCs w:val="16"/>
              </w:rPr>
              <w:t>IAI1</w:t>
            </w:r>
          </w:p>
        </w:tc>
        <w:tc>
          <w:tcPr>
            <w:tcW w:w="1983" w:type="dxa"/>
            <w:gridSpan w:val="2"/>
          </w:tcPr>
          <w:p w14:paraId="3452CEE4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1128</w:t>
            </w:r>
          </w:p>
        </w:tc>
        <w:tc>
          <w:tcPr>
            <w:tcW w:w="1561" w:type="dxa"/>
          </w:tcPr>
          <w:p w14:paraId="67D7CE74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2499" w:type="dxa"/>
          </w:tcPr>
          <w:p w14:paraId="5D1818DF" w14:textId="77777777" w:rsidR="00C82923" w:rsidRPr="006A6E34" w:rsidRDefault="00C82923" w:rsidP="009D11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265.1</w:t>
            </w:r>
          </w:p>
        </w:tc>
      </w:tr>
      <w:tr w:rsidR="00C82923" w:rsidRPr="006A6E34" w14:paraId="2E8EAC68" w14:textId="77777777" w:rsidTr="009D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6034CBD" w14:textId="77777777" w:rsidR="00C82923" w:rsidRPr="006A6E34" w:rsidRDefault="00C82923" w:rsidP="009D114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 xml:space="preserve">Escherichia </w:t>
            </w:r>
            <w:proofErr w:type="spellStart"/>
            <w:r w:rsidRPr="006A6E34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1983" w:type="dxa"/>
            <w:gridSpan w:val="2"/>
          </w:tcPr>
          <w:p w14:paraId="47A38FB4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5298</w:t>
            </w:r>
          </w:p>
        </w:tc>
        <w:tc>
          <w:tcPr>
            <w:tcW w:w="1561" w:type="dxa"/>
          </w:tcPr>
          <w:p w14:paraId="68CCCA33" w14:textId="16ACF39F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p</w:t>
            </w: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99" w:type="dxa"/>
          </w:tcPr>
          <w:p w14:paraId="1375F041" w14:textId="77777777" w:rsidR="00C82923" w:rsidRPr="006A6E34" w:rsidRDefault="00C82923" w:rsidP="009D11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E34">
              <w:rPr>
                <w:rFonts w:ascii="Times New Roman" w:hAnsi="Times New Roman" w:cs="Times New Roman"/>
                <w:sz w:val="16"/>
                <w:szCs w:val="16"/>
              </w:rPr>
              <w:t>GCA_000026225.1</w:t>
            </w:r>
          </w:p>
        </w:tc>
      </w:tr>
    </w:tbl>
    <w:p w14:paraId="3278CD80" w14:textId="77777777" w:rsidR="00C82923" w:rsidRPr="006A6E34" w:rsidRDefault="00C82923" w:rsidP="00C82923">
      <w:pPr>
        <w:spacing w:line="480" w:lineRule="auto"/>
        <w:rPr>
          <w:rFonts w:ascii="Times New Roman" w:hAnsi="Times New Roman" w:cs="Times New Roman"/>
        </w:rPr>
      </w:pPr>
    </w:p>
    <w:p w14:paraId="0AA169A6" w14:textId="77777777" w:rsidR="006153AE" w:rsidRDefault="00C82923">
      <w:bookmarkStart w:id="0" w:name="_GoBack"/>
      <w:bookmarkEnd w:id="0"/>
    </w:p>
    <w:sectPr w:rsidR="006153AE" w:rsidSect="001750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23"/>
    <w:rsid w:val="000022EF"/>
    <w:rsid w:val="00005EEA"/>
    <w:rsid w:val="00020C5B"/>
    <w:rsid w:val="00046AC0"/>
    <w:rsid w:val="00054C83"/>
    <w:rsid w:val="00061C9A"/>
    <w:rsid w:val="00071511"/>
    <w:rsid w:val="00073A45"/>
    <w:rsid w:val="000D67F9"/>
    <w:rsid w:val="000E70BE"/>
    <w:rsid w:val="000F217F"/>
    <w:rsid w:val="00103DA1"/>
    <w:rsid w:val="00107631"/>
    <w:rsid w:val="0011701D"/>
    <w:rsid w:val="00130943"/>
    <w:rsid w:val="00135FDD"/>
    <w:rsid w:val="0015069D"/>
    <w:rsid w:val="0015258D"/>
    <w:rsid w:val="00162C43"/>
    <w:rsid w:val="00175014"/>
    <w:rsid w:val="00176EEE"/>
    <w:rsid w:val="001A17CF"/>
    <w:rsid w:val="001E5C7D"/>
    <w:rsid w:val="00214F6D"/>
    <w:rsid w:val="002655AB"/>
    <w:rsid w:val="00271506"/>
    <w:rsid w:val="002A33DA"/>
    <w:rsid w:val="002A55DD"/>
    <w:rsid w:val="002C0EA0"/>
    <w:rsid w:val="002D66E9"/>
    <w:rsid w:val="002E15D3"/>
    <w:rsid w:val="003310F1"/>
    <w:rsid w:val="00331594"/>
    <w:rsid w:val="003973A1"/>
    <w:rsid w:val="003D5694"/>
    <w:rsid w:val="004103B4"/>
    <w:rsid w:val="004119BA"/>
    <w:rsid w:val="004373A9"/>
    <w:rsid w:val="0046382C"/>
    <w:rsid w:val="0046382E"/>
    <w:rsid w:val="0047714F"/>
    <w:rsid w:val="004B7ECC"/>
    <w:rsid w:val="00510A9D"/>
    <w:rsid w:val="00520870"/>
    <w:rsid w:val="005262EE"/>
    <w:rsid w:val="00532C07"/>
    <w:rsid w:val="00535267"/>
    <w:rsid w:val="00553E01"/>
    <w:rsid w:val="0057613C"/>
    <w:rsid w:val="005C285F"/>
    <w:rsid w:val="005F4192"/>
    <w:rsid w:val="005F498A"/>
    <w:rsid w:val="006020BC"/>
    <w:rsid w:val="00617E44"/>
    <w:rsid w:val="006276E6"/>
    <w:rsid w:val="00664D55"/>
    <w:rsid w:val="00666CE6"/>
    <w:rsid w:val="00672CC3"/>
    <w:rsid w:val="00673AB7"/>
    <w:rsid w:val="00697191"/>
    <w:rsid w:val="00697BB2"/>
    <w:rsid w:val="006F0E60"/>
    <w:rsid w:val="00745458"/>
    <w:rsid w:val="007569A5"/>
    <w:rsid w:val="00762DBB"/>
    <w:rsid w:val="00763D48"/>
    <w:rsid w:val="007656E5"/>
    <w:rsid w:val="00774E1E"/>
    <w:rsid w:val="00797288"/>
    <w:rsid w:val="007A68AB"/>
    <w:rsid w:val="007B6526"/>
    <w:rsid w:val="007D5E7C"/>
    <w:rsid w:val="0081027A"/>
    <w:rsid w:val="00815DE0"/>
    <w:rsid w:val="008267A7"/>
    <w:rsid w:val="008B5077"/>
    <w:rsid w:val="008C5DF8"/>
    <w:rsid w:val="0090537B"/>
    <w:rsid w:val="00905D8A"/>
    <w:rsid w:val="009158F1"/>
    <w:rsid w:val="00927E4E"/>
    <w:rsid w:val="009625F4"/>
    <w:rsid w:val="00973C74"/>
    <w:rsid w:val="00975649"/>
    <w:rsid w:val="009766B5"/>
    <w:rsid w:val="009B59E2"/>
    <w:rsid w:val="009C77E3"/>
    <w:rsid w:val="009D0ABB"/>
    <w:rsid w:val="009E109A"/>
    <w:rsid w:val="00A11374"/>
    <w:rsid w:val="00A12C8B"/>
    <w:rsid w:val="00A1470C"/>
    <w:rsid w:val="00A312FA"/>
    <w:rsid w:val="00A5063A"/>
    <w:rsid w:val="00AA2EB2"/>
    <w:rsid w:val="00AC2B1D"/>
    <w:rsid w:val="00AE2A83"/>
    <w:rsid w:val="00B110E3"/>
    <w:rsid w:val="00B5038D"/>
    <w:rsid w:val="00BF1402"/>
    <w:rsid w:val="00C034DF"/>
    <w:rsid w:val="00C37574"/>
    <w:rsid w:val="00C5239F"/>
    <w:rsid w:val="00C57705"/>
    <w:rsid w:val="00C605DD"/>
    <w:rsid w:val="00C63707"/>
    <w:rsid w:val="00C82923"/>
    <w:rsid w:val="00CE1037"/>
    <w:rsid w:val="00D06BFC"/>
    <w:rsid w:val="00D2108C"/>
    <w:rsid w:val="00D22B10"/>
    <w:rsid w:val="00D40B70"/>
    <w:rsid w:val="00D460F3"/>
    <w:rsid w:val="00D70B33"/>
    <w:rsid w:val="00D84CD3"/>
    <w:rsid w:val="00D92722"/>
    <w:rsid w:val="00D97DF4"/>
    <w:rsid w:val="00DF5143"/>
    <w:rsid w:val="00E00E59"/>
    <w:rsid w:val="00E104DB"/>
    <w:rsid w:val="00E16288"/>
    <w:rsid w:val="00E72F0B"/>
    <w:rsid w:val="00EA0DCC"/>
    <w:rsid w:val="00EA5266"/>
    <w:rsid w:val="00EA572D"/>
    <w:rsid w:val="00EC7877"/>
    <w:rsid w:val="00ED6B32"/>
    <w:rsid w:val="00EF7C02"/>
    <w:rsid w:val="00F324AA"/>
    <w:rsid w:val="00F859B1"/>
    <w:rsid w:val="00F96C70"/>
    <w:rsid w:val="00FB272D"/>
    <w:rsid w:val="00FC40AB"/>
    <w:rsid w:val="00FC62C4"/>
    <w:rsid w:val="00FD4AEF"/>
    <w:rsid w:val="00FF5483"/>
    <w:rsid w:val="00FF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692C0"/>
  <w14:defaultImageDpi w14:val="32767"/>
  <w15:chartTrackingRefBased/>
  <w15:docId w15:val="{EDD5BA26-956B-B142-9ED0-6C219E50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2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9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923"/>
    <w:rPr>
      <w:rFonts w:ascii="Times New Roman" w:hAnsi="Times New Roman" w:cs="Times New Roman"/>
      <w:sz w:val="18"/>
      <w:szCs w:val="18"/>
    </w:rPr>
  </w:style>
  <w:style w:type="table" w:customStyle="1" w:styleId="ListTable2-Accent31">
    <w:name w:val="List Table 2 - Accent 31"/>
    <w:basedOn w:val="TableNormal"/>
    <w:uiPriority w:val="47"/>
    <w:rsid w:val="00C8292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8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Foster-Nyarko (QIB)</dc:creator>
  <cp:keywords/>
  <dc:description/>
  <cp:lastModifiedBy>Ebenezer Foster-Nyarko (QIB)</cp:lastModifiedBy>
  <cp:revision>1</cp:revision>
  <dcterms:created xsi:type="dcterms:W3CDTF">2020-03-26T15:18:00Z</dcterms:created>
  <dcterms:modified xsi:type="dcterms:W3CDTF">2020-03-26T15:23:00Z</dcterms:modified>
</cp:coreProperties>
</file>